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2"/>
        <w:spacing w:lineRule="auto" w:line="48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>Table S1. Sickness Impact Profile (SIP)-8 questionnaire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851"/>
        <w:gridCol w:w="2126"/>
      </w:tblGrid>
      <w:tr>
        <w:trPr/>
        <w:tc>
          <w:tcPr>
            <w:tcW w:w="57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Geenafstand2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Subscal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Geenafstand2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Geenafstand2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Functionally impaired</w:t>
            </w:r>
          </w:p>
        </w:tc>
      </w:tr>
      <w:tr>
        <w:trPr>
          <w:trHeight w:val="287" w:hRule="atLeast"/>
        </w:trPr>
        <w:tc>
          <w:tcPr>
            <w:tcW w:w="5778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0 - 499</w:t>
            </w:r>
          </w:p>
        </w:tc>
        <w:tc>
          <w:tcPr>
            <w:tcW w:w="2126" w:type="dxa"/>
            <w:vMerge w:val="restart"/>
            <w:tcBorders/>
            <w:textDirection w:val="tbRl"/>
          </w:tcPr>
          <w:p>
            <w:pPr>
              <w:pStyle w:val="Geenafstand2"/>
              <w:spacing w:lineRule="auto" w:line="480" w:before="0" w:after="200"/>
              <w:ind w:left="113" w:right="113" w:hanging="0"/>
              <w:jc w:val="center"/>
              <w:rPr>
                <w:rFonts w:cs="Calibri"/>
                <w:b/>
                <w:b/>
                <w:bCs/>
                <w:color w:val="000000"/>
                <w:sz w:val="52"/>
                <w:szCs w:val="52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52"/>
                <w:szCs w:val="52"/>
                <w:lang w:val="en-GB"/>
              </w:rPr>
              <w:t>Total score ≥ 45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Home management</w:t>
            </w:r>
          </w:p>
        </w:tc>
        <w:tc>
          <w:tcPr>
            <w:tcW w:w="851" w:type="dxa"/>
            <w:tcBorders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0 - 668</w:t>
            </w:r>
          </w:p>
        </w:tc>
        <w:tc>
          <w:tcPr>
            <w:tcW w:w="2126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778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0 - 719</w:t>
            </w:r>
          </w:p>
        </w:tc>
        <w:tc>
          <w:tcPr>
            <w:tcW w:w="2126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Social interaction</w:t>
            </w:r>
          </w:p>
        </w:tc>
        <w:tc>
          <w:tcPr>
            <w:tcW w:w="851" w:type="dxa"/>
            <w:tcBorders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0 - 1450</w:t>
            </w:r>
          </w:p>
        </w:tc>
        <w:tc>
          <w:tcPr>
            <w:tcW w:w="2126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778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Walking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0 - 842</w:t>
            </w:r>
          </w:p>
        </w:tc>
        <w:tc>
          <w:tcPr>
            <w:tcW w:w="2126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Alertness</w:t>
            </w:r>
          </w:p>
        </w:tc>
        <w:tc>
          <w:tcPr>
            <w:tcW w:w="851" w:type="dxa"/>
            <w:tcBorders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 - 777</w:t>
            </w:r>
          </w:p>
        </w:tc>
        <w:tc>
          <w:tcPr>
            <w:tcW w:w="2126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778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Work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 - 1144</w:t>
            </w:r>
          </w:p>
        </w:tc>
        <w:tc>
          <w:tcPr>
            <w:tcW w:w="2126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Pastime</w:t>
            </w:r>
          </w:p>
        </w:tc>
        <w:tc>
          <w:tcPr>
            <w:tcW w:w="851" w:type="dxa"/>
            <w:tcBorders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 - 422</w:t>
            </w:r>
          </w:p>
        </w:tc>
        <w:tc>
          <w:tcPr>
            <w:tcW w:w="2126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577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0 - 6521</w:t>
            </w:r>
          </w:p>
        </w:tc>
        <w:tc>
          <w:tcPr>
            <w:tcW w:w="2126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lang w:val="en-GB"/>
        </w:rPr>
        <w:t xml:space="preserve">Patients are considered functionally impaired if Total score ≥ 450. Abbreviations: </w:t>
      </w:r>
      <w:r>
        <w:rPr>
          <w:i/>
          <w:sz w:val="20"/>
          <w:lang w:val="en-GB"/>
        </w:rPr>
        <w:t>SIP-8</w:t>
      </w:r>
      <w:r>
        <w:rPr>
          <w:sz w:val="20"/>
          <w:lang w:val="en-GB"/>
        </w:rPr>
        <w:t xml:space="preserve"> = Sickness Impact Profile-8.</w:t>
      </w:r>
      <w:r>
        <w:br w:type="page"/>
      </w:r>
    </w:p>
    <w:p>
      <w:pPr>
        <w:pStyle w:val="Normal"/>
        <w:spacing w:lineRule="auto" w:line="48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>Table S2. Checklist Individual Strength (CIS) questionnaire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850"/>
        <w:gridCol w:w="1560"/>
      </w:tblGrid>
      <w:tr>
        <w:trPr/>
        <w:tc>
          <w:tcPr>
            <w:tcW w:w="66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Geenafstand2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Subscal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Geenafstand2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Geenafstand2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Severely fatigued</w:t>
            </w:r>
          </w:p>
        </w:tc>
      </w:tr>
      <w:tr>
        <w:trPr>
          <w:trHeight w:val="287" w:hRule="atLeast"/>
        </w:trPr>
        <w:tc>
          <w:tcPr>
            <w:tcW w:w="6629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/>
              </w:rPr>
              <w:t>8 - 56</w:t>
            </w:r>
          </w:p>
        </w:tc>
        <w:tc>
          <w:tcPr>
            <w:tcW w:w="1560" w:type="dxa"/>
            <w:vMerge w:val="restart"/>
            <w:tcBorders/>
            <w:textDirection w:val="tbRl"/>
          </w:tcPr>
          <w:p>
            <w:pPr>
              <w:pStyle w:val="Geenafstand2"/>
              <w:spacing w:lineRule="auto" w:line="480" w:before="0" w:after="200"/>
              <w:ind w:left="113" w:right="113" w:hanging="0"/>
              <w:jc w:val="center"/>
              <w:rPr>
                <w:rFonts w:cs="Calibri"/>
                <w:b/>
                <w:b/>
                <w:bCs/>
                <w:sz w:val="36"/>
                <w:szCs w:val="36"/>
                <w:lang w:val="en-GB"/>
              </w:rPr>
            </w:pPr>
            <w:r>
              <w:rPr>
                <w:rFonts w:cs="Calibri"/>
                <w:b/>
                <w:sz w:val="36"/>
                <w:szCs w:val="36"/>
                <w:lang w:val="en-GB"/>
              </w:rPr>
              <w:t>Fatigue ≥ 35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ncentration</w:t>
            </w:r>
          </w:p>
        </w:tc>
        <w:tc>
          <w:tcPr>
            <w:tcW w:w="850" w:type="dxa"/>
            <w:tcBorders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5 - 35</w:t>
            </w:r>
          </w:p>
        </w:tc>
        <w:tc>
          <w:tcPr>
            <w:tcW w:w="1560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29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otivation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4 - 28</w:t>
            </w:r>
          </w:p>
        </w:tc>
        <w:tc>
          <w:tcPr>
            <w:tcW w:w="1560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850" w:type="dxa"/>
            <w:tcBorders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  <w:t>3 - 21</w:t>
            </w:r>
          </w:p>
        </w:tc>
        <w:tc>
          <w:tcPr>
            <w:tcW w:w="1560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6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2"/>
              <w:spacing w:lineRule="auto" w:line="480" w:before="0" w:after="20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Geenafstand2"/>
              <w:spacing w:lineRule="auto" w:line="480" w:before="0" w:after="200"/>
              <w:jc w:val="righ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0 - 140</w:t>
            </w:r>
          </w:p>
        </w:tc>
        <w:tc>
          <w:tcPr>
            <w:tcW w:w="1560" w:type="dxa"/>
            <w:vMerge w:val="continue"/>
            <w:tcBorders/>
            <w:textDirection w:val="tbRl"/>
          </w:tcPr>
          <w:p>
            <w:pPr>
              <w:pStyle w:val="Geenafstand2"/>
              <w:snapToGrid w:val="false"/>
              <w:spacing w:lineRule="auto" w:line="480" w:before="0" w:after="200"/>
              <w:jc w:val="righ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lang w:val="en-GB"/>
        </w:rPr>
        <w:t xml:space="preserve">Patients are considered severely fatigued if subscale Fatigue ≥ 35. Abbreviations: </w:t>
      </w:r>
      <w:r>
        <w:rPr>
          <w:i/>
          <w:sz w:val="20"/>
          <w:lang w:val="en-GB"/>
        </w:rPr>
        <w:t>CIS</w:t>
      </w:r>
      <w:r>
        <w:rPr>
          <w:sz w:val="20"/>
          <w:lang w:val="en-GB"/>
        </w:rPr>
        <w:t xml:space="preserve"> = Checklist Individual Strength. </w:t>
      </w:r>
      <w:r>
        <w:br w:type="page"/>
      </w:r>
    </w:p>
    <w:p>
      <w:pPr>
        <w:pStyle w:val="Normal"/>
        <w:rPr/>
      </w:pPr>
      <w:r>
        <w:rPr>
          <w:rFonts w:cs="Calibri"/>
          <w:b/>
          <w:lang w:val="en-GB"/>
        </w:rPr>
        <w:t xml:space="preserve"> </w:t>
      </w:r>
      <w:r>
        <w:rPr>
          <w:b/>
          <w:lang w:val="en-GB"/>
        </w:rPr>
        <w:t>Table S3. List of top varying gene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6"/>
        <w:gridCol w:w="144"/>
        <w:gridCol w:w="16"/>
        <w:gridCol w:w="751"/>
        <w:gridCol w:w="144"/>
        <w:gridCol w:w="17"/>
        <w:gridCol w:w="750"/>
        <w:gridCol w:w="144"/>
        <w:gridCol w:w="17"/>
        <w:gridCol w:w="762"/>
        <w:gridCol w:w="144"/>
        <w:gridCol w:w="16"/>
        <w:gridCol w:w="775"/>
        <w:gridCol w:w="144"/>
        <w:gridCol w:w="16"/>
        <w:gridCol w:w="747"/>
        <w:gridCol w:w="144"/>
        <w:gridCol w:w="17"/>
        <w:gridCol w:w="761"/>
        <w:gridCol w:w="144"/>
        <w:gridCol w:w="17"/>
        <w:gridCol w:w="751"/>
        <w:gridCol w:w="144"/>
        <w:gridCol w:w="16"/>
        <w:gridCol w:w="770"/>
        <w:gridCol w:w="144"/>
        <w:gridCol w:w="16"/>
        <w:gridCol w:w="1063"/>
      </w:tblGrid>
      <w:tr>
        <w:trPr>
          <w:trHeight w:val="300" w:hRule="atLeast"/>
        </w:trPr>
        <w:tc>
          <w:tcPr>
            <w:tcW w:w="9360" w:type="dxa"/>
            <w:gridSpan w:val="28"/>
            <w:tcBorders/>
            <w:shd w:fill="95373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Top 500 varying genes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XIST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1-5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PT1P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5A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3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KI6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EBPA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AMPT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ACT1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DX3Y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S28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LDC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ADS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EEF1A1P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F4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FI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X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71D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L2RB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S4Y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A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V3-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16-18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KV1-16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Y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2503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1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SG1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ECTM1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XLNGY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SLN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MTC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G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16-23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EMA6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D79A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EPHA1-AS1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RL10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P9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KDM5D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C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ERAP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50A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8-6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LC4A10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PATA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79B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13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T5E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UTY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65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LEC4F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BCA1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05B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ZFP3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OL4A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DGRE4P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FH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FKBIA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USP9Y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A5-8SP6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FIT1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16-24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DGA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KAP1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AB21L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D8B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XCL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ND4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ZFY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EFA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3-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Z97192.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EG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OX8A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CR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R4A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DKN1A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AVIN2</w:t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10970.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4-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16-16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TC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GS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6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JUN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HST1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127502.1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2-11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RNR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G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LPL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2432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FIT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TGA2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4E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YCP2L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10468.1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EIF1AY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A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CGR3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2-3P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RRC37A4P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25884.1</w:t>
            </w:r>
          </w:p>
        </w:tc>
        <w:tc>
          <w:tcPr>
            <w:tcW w:w="92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135983.3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S4A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USP5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1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RKY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AMPTP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DQA1</w:t>
            </w:r>
          </w:p>
        </w:tc>
        <w:tc>
          <w:tcPr>
            <w:tcW w:w="92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04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PBP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8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124312.3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PARC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OP2A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ZNF860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RNR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BEGF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TGS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AM118A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F150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IR22HG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BUB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PINK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GFBP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EAT1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ENP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BA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CO1P12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KRT7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CRL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5A</w:t>
            </w:r>
          </w:p>
        </w:tc>
        <w:tc>
          <w:tcPr>
            <w:tcW w:w="7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7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AMK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FSD10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ND1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BB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MP8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5B-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J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KV3-1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D8A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XNDC5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DIT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DGRG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NKRD36BP2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EBL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D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A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OS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LCO1A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74A</w:t>
            </w:r>
          </w:p>
        </w:tc>
        <w:tc>
          <w:tcPr>
            <w:tcW w:w="7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ALAT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12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2273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10889.1</w:t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DQA2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AMP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100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20656.1</w:t>
            </w:r>
          </w:p>
        </w:tc>
        <w:tc>
          <w:tcPr>
            <w:tcW w:w="9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ERPINB10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H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EREG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80E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IGD2A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1-11P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AEL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C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CDC144A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F0001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IGLEC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4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HI3L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TOH8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TYH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L671277.1</w:t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RNR2L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3B-1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94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VTRNA1-1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VSTM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49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CN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ENT5C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ATP6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UBB1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RGAP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4-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FI44L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TV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CGR2C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KV3-20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ACC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7SL396P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RSA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73B</w:t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DQB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7SKP180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2-61P</w:t>
            </w:r>
          </w:p>
        </w:tc>
        <w:tc>
          <w:tcPr>
            <w:tcW w:w="92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7SL151P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TM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OCS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YP27A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1TD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FITM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ST3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BCORP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DRB6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G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07333.2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TGB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ATP8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RN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VNN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V4-3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90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LAS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PR15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KC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1609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1-4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L1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AFF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EBPD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KV4-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IMM17B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A5S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RRC6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NXA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EXO1L1P</w:t>
            </w:r>
          </w:p>
        </w:tc>
        <w:tc>
          <w:tcPr>
            <w:tcW w:w="9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20916.1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KV1-5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TSG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ZMM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ROK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PATA20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S28P7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BA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2-14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IGLEC1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APSB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TF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STM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8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0989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XCR1</w:t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MEM176B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2-68P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1F0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6ATAC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ARCO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74B</w:t>
            </w:r>
          </w:p>
        </w:tc>
        <w:tc>
          <w:tcPr>
            <w:tcW w:w="7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ER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L3RA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DHAP7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D40LG</w:t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L13P1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3-2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TH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EFA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2C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2A</w:t>
            </w:r>
          </w:p>
        </w:tc>
        <w:tc>
          <w:tcPr>
            <w:tcW w:w="92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L139020.1</w:t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0599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ES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0S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C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HBS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38A</w:t>
            </w:r>
          </w:p>
        </w:tc>
        <w:tc>
          <w:tcPr>
            <w:tcW w:w="9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129492.1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P001189.1</w:t>
            </w:r>
          </w:p>
        </w:tc>
        <w:tc>
          <w:tcPr>
            <w:tcW w:w="7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DM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LRA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7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TF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ESRG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M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ALHM6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74D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NG1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3A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P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3-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EGR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SAP15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24293.1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USP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2-59P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2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TBP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CDC144B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RINA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DRB5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6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SPO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1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OL18A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SRNP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5B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SPA7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L136987.1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RTG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STM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07952.4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38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JUNB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DC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DH1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BPI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EIF5B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S2P46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RISP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7SKP80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USP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MP2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OG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3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YADM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JAKMIP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7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TE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16-15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SP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OL5A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ZB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09299.1</w:t>
            </w:r>
          </w:p>
        </w:tc>
        <w:tc>
          <w:tcPr>
            <w:tcW w:w="9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00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S16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1-4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OLR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54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2B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ME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KLRC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FNG-AS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Y6E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CO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YOM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1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EACAM8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OSM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POBEC3B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UGT8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AM153A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9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SR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XCL8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LEKHS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JUP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20898.1</w:t>
            </w:r>
          </w:p>
        </w:tc>
        <w:tc>
          <w:tcPr>
            <w:tcW w:w="9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2446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4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HRM3-AS2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L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H3BGRL2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L21P28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5A-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60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KG7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EACAM6</w:t>
            </w:r>
          </w:p>
        </w:tc>
        <w:tc>
          <w:tcPr>
            <w:tcW w:w="7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1QA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5C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MP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PL21P7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G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C024940.2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LA-DQB1-AS1</w:t>
            </w:r>
          </w:p>
        </w:tc>
        <w:tc>
          <w:tcPr>
            <w:tcW w:w="92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2520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ATA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ND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3-19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YPD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0278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AX8-AS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2-64P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PX1P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GP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NNT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17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2-6P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1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D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2-2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ACSTD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83A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CN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UTALP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HI3L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38B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RP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Y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JCHAIN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HRR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LC9A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KRT7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1291</w:t>
            </w:r>
          </w:p>
        </w:tc>
        <w:tc>
          <w:tcPr>
            <w:tcW w:w="7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5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EF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MEM176A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6-5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69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11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NPEP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LRP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69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7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MGB1P6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OLFM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5E-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4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GZMH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R4A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S4A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DTRP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L355075.4</w:t>
            </w:r>
          </w:p>
        </w:tc>
        <w:tc>
          <w:tcPr>
            <w:tcW w:w="7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WDR66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OXP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G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NFRSF17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3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V1-47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LC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KLF4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PA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15orf5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LC4A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RRN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FOSB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COL5A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V3-2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HV3-48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ARG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TAB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LK3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Y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MSB4Y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D3B-2</w:t>
            </w:r>
          </w:p>
        </w:tc>
        <w:tc>
          <w:tcPr>
            <w:tcW w:w="7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GALS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RGC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NORA20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SAD2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RRM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INC02397</w:t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MT-TS2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HBD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RP6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GLL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TREML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DX1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DLGAP5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IK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PAX8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7SKP255</w:t>
            </w:r>
          </w:p>
        </w:tc>
        <w:tc>
          <w:tcPr>
            <w:tcW w:w="7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5D-1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ZFP57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RNU2-48P</w:t>
            </w:r>
          </w:p>
        </w:tc>
        <w:tc>
          <w:tcPr>
            <w:tcW w:w="7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LOXHD1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FIT3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NPIPB15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IFI44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  <w:t>SCARNA5</w:t>
            </w:r>
          </w:p>
        </w:tc>
        <w:tc>
          <w:tcPr>
            <w:tcW w:w="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pPr>
            <w:r>
              <w:rPr>
                <w:rFonts w:eastAsia="Times New Roman;Times New Roman"/>
                <w:color w:val="000000"/>
                <w:sz w:val="12"/>
                <w:szCs w:val="12"/>
                <w:lang w:val="en-GB" w:eastAsia="nl-NL"/>
              </w:rPr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b/>
          <w:lang w:val="en-GB" w:eastAsia="nl-NL"/>
        </w:rPr>
        <w:t xml:space="preserve">Table S4. </w:t>
      </w:r>
      <w:r>
        <w:rPr>
          <w:b/>
          <w:lang w:val="en-GB"/>
        </w:rPr>
        <w:t>Pathway enrichment analysis of chronic fatigue syndrome (CFS) patients, Q fever fatigue syndrome (QFS) patients, and asymptomatic Q fever seropositive controls, compared to healthy controls, QFS patients compared to CFS patients, and QFS patients compared to asymptomatic Q fever seropositive controls.</w:t>
      </w:r>
    </w:p>
    <w:p>
      <w:pPr>
        <w:pStyle w:val="Normal"/>
        <w:spacing w:lineRule="auto" w:line="480"/>
        <w:rPr/>
      </w:pPr>
      <w:r>
        <w:rPr/>
        <w:t>A. CFS compared to healthy controls, upregulated gene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72"/>
        <w:gridCol w:w="865"/>
        <w:gridCol w:w="1223"/>
      </w:tblGrid>
      <w:tr>
        <w:trPr>
          <w:trHeight w:val="255" w:hRule="atLeast"/>
        </w:trPr>
        <w:tc>
          <w:tcPr>
            <w:tcW w:w="7272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Pathway</w:t>
            </w:r>
          </w:p>
        </w:tc>
        <w:tc>
          <w:tcPr>
            <w:tcW w:w="865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i/>
                <w:i/>
                <w:iCs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i/>
                <w:iCs/>
                <w:color w:val="FFFFFF"/>
                <w:sz w:val="20"/>
                <w:szCs w:val="20"/>
                <w:lang w:val="nl-NL" w:eastAsia="nl-NL"/>
              </w:rPr>
              <w:t>P</w:t>
            </w: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-value</w:t>
            </w:r>
          </w:p>
        </w:tc>
        <w:tc>
          <w:tcPr>
            <w:tcW w:w="1223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CNTs transfer GlcNAc from UDP-GlcNAc to Core 1 mucin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4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T3GAL1-4 can add a sialic acid to the T antigen at the alpha 3 positi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1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iseases associated with O-glycosylation of protein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1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alactose to Core 6 glyco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4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1GALT1 transfers Galactose to the Tn antigen forming Core 1 glycoproteins (T antigens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4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T6GALNAC3/4 can add a sialic acid to the sialyl T antigen to form the disialyl T antige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4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GALNT3 causes familial hyperphosphatemic tumoral calcinosis (HFTC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C1GALT1C1 causes Tn polyagglutination syndrome (TNPS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GALNT12 causes colorectal cancer 1 (CRCS1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GALNT12 does not transfer GalNAc to mucin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GALNT3 does not transfer GalNAc to mucin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C1GALT1C1 does not bind C1GALT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LEC10A binds Tn-MUC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ialyltransferase I can add sialic acid to the Tn antigen at the alpha 6 positi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ialyltransferase I can add sialic acid to the T antigen at the alpha 6 positi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alNAc alpha-2,6-sialyltransferase II can add a sialic acid to the T antigen at the alpha 6 positi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eceptor-type tyrosine-protein phosphatase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lcNAc to the Tn antigen forms a Core 3 glyco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ermination of O-glycan biosynthesi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4GNT transfers GlcNAc to core 2 mucin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HST4 transfers SO4(2-) from PAPS to Core 2 mucin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lcNAc to the Tn antigen via an alpha-1,3 linkage forms a Core 5 glyco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alactose to the Tn antigen via an alpha-1,3 linkage forms a Core 8 glyco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lcNAc to the Tn antigen via a beta-1,6 linkage forms a Core 6 glyco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alNAc to the Tn antigen via an alpha-1,6 linkage forms a Core 7 glyco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lcNAc to Core 3 forms a Core 4 glyco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Nicotine addicti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ALNTs transfer GalNAc from UDP-GalNAc to mucins to form Tn antigen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TRP channel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Dectin-2 family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Diseases of glycosylati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Axon guidanc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0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RPs transport extracellular Ca2+ to cytoso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9</w:t>
            </w:r>
          </w:p>
        </w:tc>
      </w:tr>
      <w:tr>
        <w:trPr>
          <w:trHeight w:val="300" w:hRule="atLeast"/>
        </w:trPr>
        <w:tc>
          <w:tcPr>
            <w:tcW w:w="7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O-linked glycosylati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4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/>
        <w:t>B. QFS compared to healthy controls, downregulated genes.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3"/>
        <w:gridCol w:w="850"/>
        <w:gridCol w:w="1204"/>
      </w:tblGrid>
      <w:tr>
        <w:trPr>
          <w:trHeight w:val="255" w:hRule="atLeast"/>
        </w:trPr>
        <w:tc>
          <w:tcPr>
            <w:tcW w:w="7103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en-GB" w:eastAsia="nl-NL"/>
              </w:rPr>
              <w:t>Pathway</w:t>
            </w:r>
          </w:p>
        </w:tc>
        <w:tc>
          <w:tcPr>
            <w:tcW w:w="850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FFFFFF"/>
                <w:sz w:val="20"/>
                <w:szCs w:val="20"/>
                <w:lang w:val="en-GB" w:eastAsia="nl-NL"/>
              </w:rPr>
              <w:t>P</w:t>
            </w: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en-GB" w:eastAsia="nl-NL"/>
              </w:rPr>
              <w:t>-value</w:t>
            </w:r>
          </w:p>
        </w:tc>
        <w:tc>
          <w:tcPr>
            <w:tcW w:w="1204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en-GB" w:eastAsia="nl-NL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AC1:GTP:FMNL1 binds profilin:G-act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2,2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RGAP2 binds RAC1:GTP:FMNL1:profilin:G-act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RGAP2 stimulates RAC1 GTP-ase activity and ends FMNL1-mediated elongation of actin filament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Host Interactions of HIV facto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ranslocation of GLUT4 to the plasma membra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-AMPK:AMP phosphorylates Raptor in the mTORC1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latelet activation, signaling and aggre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latelet activation, signaling and aggre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latelet activation, signaling and aggre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TP53 Regulates Metabolic Gen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Adherens jun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Pancreatic secre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Viral carcinogen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HO GTPase Effecto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ynthesis of PIPs at the Golgi membra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egulation of actin dynamics for phagocytic cup form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HO GTPases activate PK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egulation of actin dynamics for phagocytic cup form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HO GTPases activate PK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1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Calibri"/>
        </w:rPr>
        <w:t xml:space="preserve"> </w:t>
      </w:r>
      <w:r>
        <w:rPr/>
        <w:t>QFS compared to healthy controls, upregulated genes.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3"/>
        <w:gridCol w:w="850"/>
        <w:gridCol w:w="1204"/>
      </w:tblGrid>
      <w:tr>
        <w:trPr>
          <w:trHeight w:val="255" w:hRule="atLeast"/>
        </w:trPr>
        <w:tc>
          <w:tcPr>
            <w:tcW w:w="7103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Pathway</w:t>
            </w:r>
          </w:p>
        </w:tc>
        <w:tc>
          <w:tcPr>
            <w:tcW w:w="850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FFFFFF"/>
                <w:sz w:val="20"/>
                <w:szCs w:val="20"/>
                <w:lang w:val="nl-NL" w:eastAsia="nl-NL"/>
              </w:rPr>
              <w:t>P</w:t>
            </w: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-value</w:t>
            </w:r>
          </w:p>
        </w:tc>
        <w:tc>
          <w:tcPr>
            <w:tcW w:w="1204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KRAB-ZNF / KAP Inter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7,2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Erythrocytes take up oxygen and release carbon dioxi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6,0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4GNT transfers GlcNAc to core 2 muc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HST4 transfers SO4(2-) from PAPS to Core 2 muc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lcNAc to the Tn antigen via an alpha-1,3 linkage forms a Core 5 glyc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alactose to the Tn antigen via an alpha-1,3 linkage forms a Core 8 glyc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lcNAc to the Tn antigen via a beta-1,6 linkage forms a Core 6 glyc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alNAc to the Tn antigen via an alpha-1,6 linkage forms a Core 7 glyc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lcNAc to Core 3 forms a Core 4 glyc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Erythrocytes take up carbon dioxide and release oxyg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O2/CO2 exchange in erythrocyt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GALNT3 causes familial hyperphosphatemic tumoral calcinosis (HFTC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C1GALT1C1 causes Tn polyagglutination syndrome (TNPS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GALNT12 causes colorectal cancer 1 (CRCS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GALNT12 does not transfer GalNAc to muc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GALNT3 does not transfer GalNAc to muc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efective C1GALT1C1 does not bind C1GALT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LEC10A binds Tn-MUC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ialyltransferase I can add sialic acid to the Tn antigen at the alpha 6 posi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ialyltransferase I can add sialic acid to the T antigen at the alpha 6 posi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alNAc alpha-2,6-sialyltransferase II can add a sialic acid to the T antigen at the alpha 6 posi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alactose to Core 6 glyc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1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1GALT1 transfers Galactose to the Tn antigen forming Core 1 glycoproteins (T antigens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1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T6GALNAC3/4 can add a sialic acid to the sialyl T antigen to form the disialyl T antig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1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CNTs transfer GlcNAc from UDP-GlcNAc to Core 1 muc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0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T3GAL1-4 can add a sialic acid to the T antigen at the alpha 3 posi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9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ddition of GlcNAc to the Tn antigen forms a Core 3 glyc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6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ermination of O-glycan bio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5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Dectin-2 famil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2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ALNTs transfer GalNAc from UDP-GalNAc to mucins to form Tn antige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0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iseases associated with O-glycosylation of prote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9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O-linked glycosylation of muc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0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O-linked glycosy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9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Diseases of glycosy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1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t>C. Q fever seropositives compared to healthy controls, upregulated genes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3"/>
        <w:gridCol w:w="850"/>
        <w:gridCol w:w="1204"/>
      </w:tblGrid>
      <w:tr>
        <w:trPr>
          <w:trHeight w:val="255" w:hRule="atLeast"/>
        </w:trPr>
        <w:tc>
          <w:tcPr>
            <w:tcW w:w="7103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Pathway</w:t>
            </w:r>
          </w:p>
        </w:tc>
        <w:tc>
          <w:tcPr>
            <w:tcW w:w="850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FFFFFF"/>
                <w:sz w:val="20"/>
                <w:szCs w:val="20"/>
                <w:lang w:val="nl-NL" w:eastAsia="nl-NL"/>
              </w:rPr>
              <w:t>P</w:t>
            </w: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-value</w:t>
            </w:r>
          </w:p>
        </w:tc>
        <w:tc>
          <w:tcPr>
            <w:tcW w:w="1204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rocessing of Capped Intron-Containing Pre-m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rocessing of Capped Intron-Containing Pre-m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Splic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ERBB4s80:TAB2:NCOR1 complex translocates to the nucle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ERBB4s80 binds TAB2:NCOR1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ERBB4s80:TAB2:NCOR1 complex binds S100B gene promot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ERBB4s80:TAB2:NCOR1 complex binds GFAP gene promot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FAP gene expression is inhibited by ERBB4:TAB2:NCOR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100B gene expression is inhibited by ERBB4:TAB2:NCOR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etabolism of 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ohesin binds PDS5 and WAP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esolution of sister chromatid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DCA5 (Sororin) enables cohesion of sister chromosomal arm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DCA5 (Sororin) enables cohesion of sister centromer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Deacetylation of cleaved cohe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Deacetylation of cohe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nkyrins link voltage-gated sodium and potassium channels to spectrin and L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Splicing - Major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hosphorylation of cohesin by PLK1 at chromosomal arm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cetylation of SMC3 subunit of chromosomal arm associated cohesin by ESCO1 or ESCO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ohesin binding to decondensed chromatin is facilitated by NIPBL:MAU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ohesin Loading onto Chromat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cetylation of SMC3 subunit of centromeric chromatin associated cohesin by ESCO1 or ESCO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Interaction between L1 and Ankyr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Diseases associated with O-glycosylation of prote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Signaling by ERBB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Splice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Establishment of Sister Chromatid Cohes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Lariat Formation and 5'-Splice Site Cleav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DK1 phosphorylates CDCA5 (Sororin) at chromosomal arm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Exon Junction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6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D. QFS compared to CFS, downregulated genes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3"/>
        <w:gridCol w:w="850"/>
        <w:gridCol w:w="1204"/>
      </w:tblGrid>
      <w:tr>
        <w:trPr>
          <w:trHeight w:val="255" w:hRule="atLeast"/>
        </w:trPr>
        <w:tc>
          <w:tcPr>
            <w:tcW w:w="7103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Pathway</w:t>
            </w:r>
          </w:p>
        </w:tc>
        <w:tc>
          <w:tcPr>
            <w:tcW w:w="850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FFFFFF"/>
                <w:sz w:val="20"/>
                <w:szCs w:val="20"/>
                <w:lang w:val="nl-NL" w:eastAsia="nl-NL"/>
              </w:rPr>
              <w:t>P</w:t>
            </w: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-value</w:t>
            </w:r>
          </w:p>
        </w:tc>
        <w:tc>
          <w:tcPr>
            <w:tcW w:w="1204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Splic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12,0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rocessing of Capped Intron-Containing Pre-m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11,3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rocessing of Capped Intron-Containing Pre-m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11,3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Splicing - Major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11,1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the Spliceosomal A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11,0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Splice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10,4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leavage at the 3'-Splice Site and Exon Li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9,5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leavage at the 3'-Splice Site and Exon Li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9,5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the active Spliceosomal C (B*)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9,4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an intermediate Spliceosomal C (Bact)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9,2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Exon Junction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9,2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the Spliceosomal B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8,8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Lariat Formation and 5'-Splice Site Cleav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8,5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the Spliceosomal 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7,8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Process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7,6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etabolism of 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6,2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 xml:space="preserve">Cleavage of Growing Transcript in the Termination Regio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7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NA Polymerase II Transcription Termin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7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 xml:space="preserve">Cleavage of Growing Transcript in the Termination Regio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7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NA Polymerase II Transcription Termin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7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polyadeny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1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NXF1:NXT1 (TAP:p15) binds capped mRNA:CBC:EJC:TREX (minus DDX39B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leavage of mRNA at the 3'-e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3'-end process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REX complex binds spliced, capped mRNA:CBC:EJC cotranscriptionall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Systemic lupus erythematos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lassical antibody-mediated complement activ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Activation of C1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Activation of C1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Formation of pre-mRN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1-Inh binds Antigen: antibody: C1 complex activated C1r, C1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ntigen:IgG:C1Q:2xActivated C1R:SERPING1:2xActivated C1S:SERPING1 dissociat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hromatin modifying enzym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hromatin organiz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WI/SNF chromatin remodelling complex enhances MEP50:PRMT5 methyltransferase activit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UNX1 binds the SWI/SNF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5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QFS compared to CFS, upregulated genes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3"/>
        <w:gridCol w:w="850"/>
        <w:gridCol w:w="1204"/>
      </w:tblGrid>
      <w:tr>
        <w:trPr>
          <w:trHeight w:val="255" w:hRule="atLeast"/>
        </w:trPr>
        <w:tc>
          <w:tcPr>
            <w:tcW w:w="7103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Pathway</w:t>
            </w:r>
          </w:p>
        </w:tc>
        <w:tc>
          <w:tcPr>
            <w:tcW w:w="850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FFFFFF"/>
                <w:sz w:val="20"/>
                <w:szCs w:val="20"/>
                <w:lang w:val="nl-NL" w:eastAsia="nl-NL"/>
              </w:rPr>
              <w:t>P</w:t>
            </w: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-value</w:t>
            </w:r>
          </w:p>
        </w:tc>
        <w:tc>
          <w:tcPr>
            <w:tcW w:w="1204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KRAB-ZNF / KAP Inter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9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Influenza Viral RNA Transcription and Replic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9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Nonsense-Mediated Decay (NMD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-4S-UPF1 recruits SMG5, SMG7, SMG6, PNRC2, DCP1A, and PP2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Nonsense Mediated Decay (NMD) enhanced by the Exon Junction Complex (EJC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Influenza Life Cyc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Influenza Life Cyc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UPF1 binds an mRNP with a termination codon preceding an Exon Junction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MG1 phosphorylates UPF1 (enhanced by Exon Junction Complex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8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MG6 hydrolyzes mRNA with premature termination cod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Influenza Inf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Influenza Inf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etabolism of 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ytoplasmic Ribosomal Prote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Major pathway of rRNA processing in the nucleolus and cytoso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Nascent polypeptide:mRNA:ribosome complex binds signal recognition particle (SRP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Trans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he SRP receptor binds the SRP:nascent peptide:ribosom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UPF1:eRF3 complex on mRNA with a premature termination codon and no Exon Junction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Nonsense Mediated Decay (NMD) independent of the Exon Junction Complex (EJC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Peptide chain elon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ranslocation of ribosome by 3 bases in the 3' dir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Viral mRNA Trans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Viral Protein 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ec-tRNA(Sec):EEFSEC:GTP binds to 80S Rib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80S:Met-tRNAi:mRNA:SECISBP2:Sec-tRNA(Sec):EEFSEC:GTP is hydrolysed to 80S:Met-tRNAi:mRNA:SECISBP2:Sec and EEFSEC:GDP by EEFSE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RNA processing in the nucleus and cytoso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eptide transfer from P-site tRNA to the A-site t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ynthesis of nascent polypeptide containing signal sequenc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Synthesis of PB1-F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BIRC2/3 (cIAP1/2) is autoubiquitinat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Aminoacyl-tRNA  binds to the ribosome at the A-sit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Hydrolysis of eEF1A:GT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eIF5B:GTP is hydrolyzed and releas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 xml:space="preserve">The 60S subunit joins the translation initiation complex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 xml:space="preserve">Release of 40S and 60S subunits from the 80S ribosom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BIRC(cIAP1/2) ubiquitinates RIPK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RNA process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egulation of necroptotic cell dea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olypeptide release from the eRF3-GDP:eRF1:mRNA:80S Ribosom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TP Hydrolysis by eRF3 bound to the eRF1:mRNA:polypeptide:80S Ribosom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GTP bound eRF3:eRF1 complex binds the peptidyl tRNA:mRNA:80S Ribosom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ranslation of ROBO3.2 mRNA initiates NM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ranslation of ROBO3.2 mRNA is negatively regulated by NM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IPK1-mediated regulated necro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egulated Necro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Eukaryotic Translation Elon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Selenocysteine 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Eukaryotic Translation Termin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ecruitment of Active RNA Polymerase I to SL1:phos.UBF-1:rDNA Promot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Loss of Rrn3 from RNA Polymerase I promoter escap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NA Polymerase I Promoter Esca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ecruitment of Active RNA Polymerase I to SL1:phos.UBF-1:rDNA Promot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Loss of Rrn3 from RNA Polymerase I promoter escap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NA Polymerase I Promoter Esca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ignal-containing nascent peptide translocates to endoplasmic reticul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ib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egulation of TNFR1 signal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TNF signal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 xml:space="preserve">TNFAIP3 (A20) ubiquitinates RIPK1 with K48-linked Ub chains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RP-dependent cotranslational protein targeting to membra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a pool of free 40S subunit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ignal peptidase hydrolyzes signal peptide from ribosome-associated nascent 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NPC transports Hikeshi:HSP70s:ATP from cytosol to nucleopla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arkin promotes the ubiquitination of mitochondrial substrat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RIPK1 is deubiquitinat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0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E. </w:t>
      </w:r>
      <w:r>
        <w:rPr/>
        <w:t>QFS compared to Q fever seropositives, downregulated genes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3"/>
        <w:gridCol w:w="850"/>
        <w:gridCol w:w="1204"/>
      </w:tblGrid>
      <w:tr>
        <w:trPr>
          <w:trHeight w:val="255" w:hRule="atLeast"/>
        </w:trPr>
        <w:tc>
          <w:tcPr>
            <w:tcW w:w="7103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Pathway</w:t>
            </w:r>
          </w:p>
        </w:tc>
        <w:tc>
          <w:tcPr>
            <w:tcW w:w="850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FFFFFF"/>
                <w:sz w:val="20"/>
                <w:szCs w:val="20"/>
                <w:lang w:val="nl-NL" w:eastAsia="nl-NL"/>
              </w:rPr>
              <w:t>P</w:t>
            </w: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-value</w:t>
            </w:r>
          </w:p>
        </w:tc>
        <w:tc>
          <w:tcPr>
            <w:tcW w:w="1204" w:type="dxa"/>
            <w:tcBorders/>
            <w:shd w:fill="8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FFFFFF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color w:val="FFFFFF"/>
                <w:sz w:val="20"/>
                <w:szCs w:val="20"/>
                <w:lang w:val="nl-NL" w:eastAsia="nl-NL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Splic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7,2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Splice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7,1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rocessing of Capped Intron-Containing Pre-m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7,1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rocessing of Capped Intron-Containing Pre-m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7,1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Splicing - Major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7,0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leavage at the 3'-Splice Site and Exon Li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6,0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leavage at the 3'-Splice Site and Exon Li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6,0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Exon Junction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9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the Spliceosomal A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8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Lariat Formation and 5'-Splice Site Cleav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6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the active Spliceosomal C (B*)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3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an intermediate Spliceosomal C (Bact)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5,1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Process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7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hromatin modifying enzym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7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hromatin organiz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7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the Spliceosomal B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5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ircadian Clock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4,2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etabolism of 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6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ormation of the Spliceosomal 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2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 xml:space="preserve">Cleavage of Growing Transcript in the Termination Regio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NA Polymerase II Transcription Termin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 xml:space="preserve">Cleavage of Growing Transcript in the Termination Regio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NA Polymerase II Transcription Termin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ircadian rythm related gen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3,2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Nucleolar Remodelling Complex (NoRC) binds intergenic region of rD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MTA2-NuRD complex deacetylates TP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7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BMAL1:CLOCK,NPAS2 activates circadian gene express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SALL4 recruits NuRD to PTEN ge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5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Pathways Affected in Adenoid Cystic Carcinom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NXF1:NXT1 (TAP:p15) binds capped mRNA:CBC:EJC:TREX (minus DDX39B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polyadeny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KBP4 replaces FKBP5 within HSP90:ATP:FKBP5:unfolded 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4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Cleavage of mRNA at the 3'-e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mRNA 3'-end process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TREX complex binds spliced, capped mRNA:CBC:EJC cotranscriptionall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egulation of TP53 Activity through Acety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3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Circadian rhyth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Androgen receptor signaling pathwa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atty acid ligands activate PPAR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Fatty acid ligands activate PPAR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GB" w:eastAsia="nl-NL"/>
              </w:rPr>
              <w:t>Recruitment of ERCC6 (CSB), EHMT2 (G9a), and NuRD to the promoter of rRNA ge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HDACs deacetylate histon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0,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;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nl-NL" w:eastAsia="nl-NL"/>
              </w:rPr>
              <w:t>2,1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QFS compared to Q fever seropositives, upregulated genes</w:t>
      </w:r>
      <w:r>
        <w:rPr/>
        <w:t xml:space="preserve"> </w:t>
      </w:r>
    </w:p>
    <w:tbl>
      <w:tblPr>
        <w:tblW w:w="910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103"/>
        <w:gridCol w:w="850"/>
        <w:gridCol w:w="1149"/>
      </w:tblGrid>
      <w:tr>
        <w:trPr>
          <w:trHeight w:val="255" w:hRule="atLeast"/>
        </w:trPr>
        <w:tc>
          <w:tcPr>
            <w:tcW w:w="7103" w:type="dxa"/>
            <w:tcBorders/>
            <w:shd w:fill="800000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Pathway</w:t>
            </w:r>
          </w:p>
        </w:tc>
        <w:tc>
          <w:tcPr>
            <w:tcW w:w="850" w:type="dxa"/>
            <w:tcBorders/>
            <w:shd w:fill="800000" w:val="clear"/>
            <w:vAlign w:val="bottom"/>
          </w:tcPr>
          <w:p>
            <w:pPr>
              <w:pStyle w:val="Geenafstand2"/>
              <w:rPr/>
            </w:pPr>
            <w:r>
              <w:rPr>
                <w:i/>
                <w:iCs/>
                <w:lang w:val="en-AU" w:eastAsia="en-AU"/>
              </w:rPr>
              <w:t>P</w:t>
            </w:r>
            <w:r>
              <w:rPr>
                <w:lang w:val="en-AU" w:eastAsia="en-AU"/>
              </w:rPr>
              <w:t>-value</w:t>
            </w:r>
          </w:p>
        </w:tc>
        <w:tc>
          <w:tcPr>
            <w:tcW w:w="1149" w:type="dxa"/>
            <w:tcBorders/>
            <w:shd w:fill="800000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Hemosta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3,8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Trans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3,6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Metabolism of prote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3,1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SRP-dependent cotranslational protein targeting to membra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3,1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Influenza Viral RNA Transcription and Replic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3,0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Signal peptidase hydrolyzes signal peptide from ribosome-associated nascent 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3,0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Signal-containing nascent peptide translocates to endoplasmic reticul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3,02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Cytoplasmic Ribosomal Prote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3,0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Influenza Life Cyc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8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8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Influenza Inf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6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Eukaryotic Translation Elon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Selenocysteine 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Peptide transfer from P-site tRNA to the A-site t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Synthesis of nascent polypeptide containing signal sequenc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Synthesis of PB1-F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Rib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Peptide chain elon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Translocation of ribosome by 3 bases in the 3' dir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Viral mRNA Trans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Viral Protein 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Aminoacyl-tRNA  binds to the ribosome at the A-sit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Hydrolysis of eEF1A:GT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Sec-tRNA(Sec):EEFSEC:GTP binds to 80S Rib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de-DE" w:eastAsia="en-AU"/>
              </w:rPr>
            </w:pPr>
            <w:r>
              <w:rPr>
                <w:lang w:val="de-DE" w:eastAsia="en-AU"/>
              </w:rPr>
              <w:t>80S:Met-tRNAi:mRNA:SECISBP2:Sec-tRNA(Sec):EEFSEC:GTP is hydrolysed to 80S:Met-tRNAi:mRNA:SECISBP2:Sec and EEFSEC:GDP by EEFSE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eIF5B:GTP is hydrolyzed and releas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 xml:space="preserve">The 60S subunit joins the translation initiation complex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 xml:space="preserve">Release of 40S and 60S subunits from the 80S ribosom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Nascent polypeptide:mRNA:ribosome complex binds signal recognition particle (SRP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Eukaryotic Translation Termin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The SRP receptor binds the SRP:nascent peptide:ribosom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Formation of UPF1:eRF3 complex on mRNA with a premature termination codon and no Exon Junction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Nonsense Mediated Decay (NMD) independent of the Exon Junction Complex (EJC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Polypeptide release from the eRF3-GDP:eRF1:mRNA:80S Ribosom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GTP Hydrolysis by eRF3 bound to the eRF1:mRNA:polypeptide:80S Ribosom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GTP bound eRF3:eRF1 complex binds the peptidyl tRNA:mRNA:80S Ribosome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UPF1 binds an mRNP with a termination codon preceding an Exon Junction Comple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SMG1 phosphorylates UPF1 (enhanced by Exon Junction Complex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Nonsense-Mediated Decay (NMD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p-4S-UPF1 recruits SMG5, SMG7, SMG6, PNRC2, DCP1A, and PP2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Nonsense Mediated Decay (NMD) enhanced by the Exon Junction Complex (EJC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Selenoamino ac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SMG6 hydrolyzes mRNA with premature termination cod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Mitochondrial trans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Mitochondrial translation elong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Regulation of expression of SLITs and ROBO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40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Major pathway of rRNA processing in the nucleolus and cytoso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9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Multi-ubiquitination of APOBEC3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Formation of a pool of free 40S subunit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TUFM hydrolyzes GTP and TUFM:GDP dissociates from 55S ribos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TUFM:GTP:aminoacyl-tRNA binds 55S ribosome:mRNA:fMet-t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Translation of ROBO3.2 mRNA initiates NM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Translation of ROBO3.2 mRNA is negatively regulated by NM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Hydrolysis of GTP and dissociation of 28S and 39S subunit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GFM2:GTP binds 55S ribosome:mRNA:tRNA:MRRF releasing mRNA and tR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Mitochondrial translation termin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COMMDs displace CAND1 from cytosolic CRL E3 ubiquitin ligase complex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21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Asparagine N-linked glycosy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14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GB" w:eastAsia="en-AU"/>
              </w:rPr>
            </w:pPr>
            <w:r>
              <w:rPr>
                <w:lang w:val="en-GB" w:eastAsia="en-AU"/>
              </w:rPr>
              <w:t>Peptide transfer from P-site to A-site (peptide bond formatio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7103" w:type="dxa"/>
            <w:tcBorders/>
            <w:shd w:fill="FFFFFF" w:val="clear"/>
            <w:vAlign w:val="bottom"/>
          </w:tcPr>
          <w:p>
            <w:pPr>
              <w:pStyle w:val="Geenafstand2"/>
              <w:rPr>
                <w:lang w:val="en-AU" w:eastAsia="en-AU"/>
              </w:rPr>
            </w:pPr>
            <w:r>
              <w:rPr>
                <w:lang w:val="en-AU" w:eastAsia="en-AU"/>
              </w:rPr>
              <w:t>BIRC2/3 (cIAP1/2) is autoubiquitinat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0,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Geenafstand2"/>
              <w:jc w:val="right"/>
              <w:rPr>
                <w:lang w:val="en-AU" w:eastAsia="en-AU"/>
              </w:rPr>
            </w:pPr>
            <w:r>
              <w:rPr>
                <w:lang w:val="en-AU" w:eastAsia="en-AU"/>
              </w:rPr>
              <w:t>2,05</w:t>
            </w:r>
          </w:p>
        </w:tc>
      </w:tr>
    </w:tbl>
    <w:p>
      <w:pPr>
        <w:pStyle w:val="Geenafstand2"/>
        <w:spacing w:lineRule="auto" w:line="480"/>
        <w:rPr>
          <w:lang w:val="en-GB"/>
        </w:rPr>
      </w:pPr>
      <w:r>
        <w:rPr>
          <w:sz w:val="20"/>
          <w:lang w:val="en-GB"/>
        </w:rPr>
        <w:t>Pathway enrichment analysis of healthy controls (n = 10), CFS patients (n = 10), QFS patients (n = 10), and asymptomatic Q fever seropositive controls (n = 10). (A) Enriched pathways when comparing CFS patients (n = 10) to healthy controls (n = 10). (B) Enriched pathways when comparing QFS patients (n = 10) to healthy controls (n = 10). (C) Enriched pathways when comparing asymptomatic Q fever seropositive controls (n = 10) to healthy controls (n = 10). (D) Enriched pathways when comparing QFS patients (n = 10) to healthy controls (n = 10). (E) Enriched pathways when comparing QFS patients (n = 10) to asymptomatic Q fever seropositive controls (n = 10).</w:t>
      </w:r>
    </w:p>
    <w:p>
      <w:pPr>
        <w:pStyle w:val="Normal"/>
        <w:spacing w:lineRule="auto" w:line="480"/>
        <w:rPr/>
      </w:pPr>
      <w:r>
        <w:rPr>
          <w:sz w:val="20"/>
          <w:lang w:val="en-GB"/>
        </w:rPr>
        <w:t xml:space="preserve">Abbreviations: </w:t>
      </w:r>
      <w:r>
        <w:rPr>
          <w:i/>
          <w:sz w:val="20"/>
          <w:lang w:val="en-GB"/>
        </w:rPr>
        <w:t xml:space="preserve">CFS </w:t>
      </w:r>
      <w:r>
        <w:rPr>
          <w:sz w:val="20"/>
          <w:lang w:val="en-GB"/>
        </w:rPr>
        <w:t xml:space="preserve">= chronic fatigue syndrome; </w:t>
      </w:r>
      <w:r>
        <w:rPr>
          <w:i/>
          <w:sz w:val="20"/>
          <w:lang w:val="en-GB"/>
        </w:rPr>
        <w:t>QFS</w:t>
      </w:r>
      <w:r>
        <w:rPr>
          <w:sz w:val="20"/>
          <w:lang w:val="en-GB"/>
        </w:rPr>
        <w:t xml:space="preserve"> = Q fever fatigue syndrome; </w:t>
      </w:r>
      <w:r>
        <w:rPr>
          <w:i/>
          <w:sz w:val="20"/>
          <w:lang w:val="en-GB"/>
        </w:rPr>
        <w:t xml:space="preserve">Q fever seropositives </w:t>
      </w:r>
      <w:r>
        <w:rPr>
          <w:sz w:val="20"/>
          <w:lang w:val="en-GB"/>
        </w:rPr>
        <w:t xml:space="preserve">= asymptomatic Q fever seropositive controls,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lang w:val="en-GB"/>
        </w:rPr>
        <w:t xml:space="preserve">Enrichment scores are depicted as –Log10 of corrected </w:t>
      </w:r>
      <w:r>
        <w:rPr>
          <w:i/>
          <w:sz w:val="20"/>
          <w:lang w:val="en-GB"/>
        </w:rPr>
        <w:t>P</w:t>
      </w:r>
      <w:r>
        <w:rPr>
          <w:sz w:val="20"/>
          <w:lang w:val="en-GB"/>
        </w:rPr>
        <w:t xml:space="preserve"> valu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;Times New Roman" w:cs="Times New Roman;Times New Roman"/>
      <w:b/>
      <w:bCs/>
      <w:sz w:val="26"/>
      <w:szCs w:val="26"/>
      <w:lang w:val="de-DE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tLeast" w:line="374" w:before="0" w:after="0"/>
      <w:outlineLvl w:val="3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eastAsia="Calibri" w:cs="Times New Roman;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;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;Times New Roman" w:cs="Times New Roman;Times New Roman"/>
      <w:b/>
      <w:bCs/>
      <w:sz w:val="26"/>
      <w:szCs w:val="26"/>
      <w:lang w:val="de-DE"/>
    </w:rPr>
  </w:style>
  <w:style w:type="character" w:styleId="Heading4Char">
    <w:name w:val="Heading 4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NoSpacingChar">
    <w:name w:val="No Spacing Char"/>
    <w:qFormat/>
    <w:rPr>
      <w:rFonts w:ascii="Calibri" w:hAnsi="Calibri" w:eastAsia="Times New Roman;Times New Roman" w:cs="Times New Roman;Times New Roman"/>
      <w:sz w:val="22"/>
      <w:szCs w:val="22"/>
      <w:lang w:val="en-US" w:bidi="ar-SA"/>
    </w:rPr>
  </w:style>
  <w:style w:type="character" w:styleId="InternetLink">
    <w:name w:val="Hyperlink"/>
    <w:rPr>
      <w:color w:val="3D168B"/>
      <w:u w:val="single"/>
    </w:rPr>
  </w:style>
  <w:style w:type="character" w:styleId="Citationref">
    <w:name w:val="citationref"/>
    <w:basedOn w:val="DefaultParagraphFont"/>
    <w:qFormat/>
    <w:rPr/>
  </w:style>
  <w:style w:type="character" w:styleId="Internalref">
    <w:name w:val="internalref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;Times New Roman"/>
      <w:sz w:val="16"/>
      <w:szCs w:val="16"/>
      <w:lang w:val="de-DE"/>
    </w:rPr>
  </w:style>
  <w:style w:type="character" w:styleId="VisitedInternetLink">
    <w:name w:val="FollowedHyperlink"/>
    <w:rPr>
      <w:color w:val="800080"/>
      <w:u w:val="single"/>
    </w:rPr>
  </w:style>
  <w:style w:type="character" w:styleId="GeenafstandTeken">
    <w:name w:val="Geen afstand Teken"/>
    <w:qFormat/>
    <w:rPr>
      <w:rFonts w:ascii="Calibri" w:hAnsi="Calibri" w:eastAsia="Times New Roman;Times New Roman" w:cs="Times New Roman;Times New Roman"/>
      <w:sz w:val="22"/>
      <w:szCs w:val="22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;Times New Roman"/>
      <w:sz w:val="24"/>
      <w:szCs w:val="24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Char">
    <w:name w:val="EndNote Bibliography Title Char"/>
    <w:qFormat/>
    <w:rPr>
      <w:rFonts w:ascii="Calibri" w:hAnsi="Calibri" w:eastAsia="Calibri" w:cs="Times New Roman;Times New Roman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;Times New Roman"/>
      <w:lang w:val="en-US" w:eastAsia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;Times New Roman"/>
      <w:lang w:val="de-D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;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Para6">
    <w:name w:val="para6"/>
    <w:basedOn w:val="Normal"/>
    <w:qFormat/>
    <w:pPr>
      <w:spacing w:lineRule="auto" w:line="240" w:before="0" w:after="449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;Times New Roman"/>
      <w:sz w:val="16"/>
      <w:szCs w:val="16"/>
      <w:lang w:val="de-DE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nl-NL"/>
    </w:rPr>
  </w:style>
  <w:style w:type="paragraph" w:styleId="Xl69">
    <w:name w:val="xl69"/>
    <w:basedOn w:val="Normal"/>
    <w:qFormat/>
    <w:pPr>
      <w:spacing w:lineRule="auto" w:line="240" w:before="280" w:after="280"/>
      <w:jc w:val="right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nl-NL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nl-NL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72">
    <w:name w:val="xl72"/>
    <w:basedOn w:val="Normal"/>
    <w:qFormat/>
    <w:pPr>
      <w:pBdr>
        <w:left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75">
    <w:name w:val="xl75"/>
    <w:basedOn w:val="Normal"/>
    <w:qFormat/>
    <w:pPr>
      <w:pBdr>
        <w:left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nl-NL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nl-NL"/>
    </w:rPr>
  </w:style>
  <w:style w:type="paragraph" w:styleId="Xl79">
    <w:name w:val="xl7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80">
    <w:name w:val="xl80"/>
    <w:basedOn w:val="Normal"/>
    <w:qFormat/>
    <w:pPr>
      <w:spacing w:lineRule="auto" w:line="240" w:before="280" w:after="280"/>
      <w:jc w:val="right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81">
    <w:name w:val="xl81"/>
    <w:basedOn w:val="Normal"/>
    <w:qFormat/>
    <w:pPr>
      <w:spacing w:lineRule="auto" w:line="240" w:before="280" w:after="280"/>
      <w:jc w:val="right"/>
    </w:pPr>
    <w:rPr>
      <w:rFonts w:ascii="Times New Roman;Times New Roman" w:hAnsi="Times New Roman;Times New Roman" w:eastAsia="Times New Roman;Times New Roman" w:cs="Times New Roman;Times New Roman"/>
      <w:b/>
      <w:bCs/>
      <w:color w:val="000000"/>
      <w:sz w:val="24"/>
      <w:szCs w:val="24"/>
      <w:lang w:val="nl-NL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nl-NL"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nl-NL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nl-NL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nl-NL"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  <w:lang w:val="nl-NL"/>
    </w:rPr>
  </w:style>
  <w:style w:type="paragraph" w:styleId="Xl87">
    <w:name w:val="xl87"/>
    <w:basedOn w:val="Normal"/>
    <w:qFormat/>
    <w:pPr>
      <w:spacing w:lineRule="auto" w:line="240" w:before="280" w:after="280"/>
      <w:textAlignment w:val="center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Xl88">
    <w:name w:val="xl88"/>
    <w:basedOn w:val="Normal"/>
    <w:qFormat/>
    <w:pPr>
      <w:pBdr>
        <w:left w:val="single" w:sz="4" w:space="0" w:color="000000"/>
      </w:pBdr>
      <w:spacing w:lineRule="auto" w:line="240" w:before="280" w:after="280"/>
      <w:textAlignment w:val="center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nl-NL"/>
    </w:rPr>
  </w:style>
  <w:style w:type="paragraph" w:styleId="Geenafstand2">
    <w:name w:val="Geen afstand2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;Times New Roman"/>
      <w:sz w:val="24"/>
      <w:szCs w:val="24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Calibri" w:cs="Times New Roman;Times New Roman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Calibri" w:cs="Times New Roman;Times New Roman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;Times New Roman"/>
      <w:lang w:val="de-DE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Times New Roman;Times New Roman"/>
      <w:lang w:val="de-DE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de-DE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de-DE" w:bidi="ar-SA" w:eastAsia="zh-C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;Times New Roman" w:hAnsi="Times New Roman;Times New Roman" w:eastAsia="Calibri" w:cs="Times New Roman;Times New Roman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04:35:00Z</dcterms:created>
  <dc:creator>0011692</dc:creator>
  <dc:description/>
  <dc:language>en-US</dc:language>
  <cp:lastModifiedBy>0011692</cp:lastModifiedBy>
  <dcterms:modified xsi:type="dcterms:W3CDTF">2019-05-08T04:36:00Z</dcterms:modified>
  <cp:revision>1</cp:revision>
  <dc:subject/>
  <dc:title/>
</cp:coreProperties>
</file>